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9A3" w:rsidRDefault="00F759A3" w:rsidP="00F759A3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227338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041CA4" w:rsidRPr="00227338">
        <w:rPr>
          <w:rFonts w:asciiTheme="minorHAnsi" w:hAnsiTheme="minorHAnsi" w:cstheme="minorHAnsi"/>
          <w:b/>
          <w:sz w:val="20"/>
          <w:szCs w:val="20"/>
        </w:rPr>
        <w:t xml:space="preserve">Material </w:t>
      </w:r>
      <w:r w:rsidRPr="00227338">
        <w:rPr>
          <w:rFonts w:asciiTheme="minorHAnsi" w:hAnsiTheme="minorHAnsi" w:cstheme="minorHAnsi"/>
          <w:b/>
          <w:sz w:val="20"/>
          <w:szCs w:val="20"/>
        </w:rPr>
        <w:t>1</w:t>
      </w:r>
      <w:r w:rsidR="00DC3CED">
        <w:rPr>
          <w:rFonts w:asciiTheme="minorHAnsi" w:hAnsiTheme="minorHAnsi" w:cstheme="minorHAnsi"/>
          <w:b/>
          <w:sz w:val="20"/>
          <w:szCs w:val="20"/>
        </w:rPr>
        <w:t>.1</w:t>
      </w:r>
      <w:r w:rsidR="005219F7" w:rsidRPr="00227338">
        <w:rPr>
          <w:rFonts w:asciiTheme="minorHAnsi" w:hAnsiTheme="minorHAnsi" w:cstheme="minorHAnsi"/>
          <w:b/>
          <w:sz w:val="20"/>
          <w:szCs w:val="20"/>
        </w:rPr>
        <w:t>:</w:t>
      </w:r>
      <w:r w:rsidR="005219F7" w:rsidRPr="00227338">
        <w:rPr>
          <w:rFonts w:asciiTheme="minorHAnsi" w:hAnsiTheme="minorHAnsi" w:cstheme="minorHAnsi"/>
          <w:sz w:val="20"/>
          <w:szCs w:val="20"/>
        </w:rPr>
        <w:t xml:space="preserve"> Primer sequences used in the study.</w:t>
      </w:r>
    </w:p>
    <w:tbl>
      <w:tblPr>
        <w:tblpPr w:leftFromText="180" w:rightFromText="180" w:vertAnchor="text" w:horzAnchor="margin" w:tblpXSpec="center" w:tblpY="303"/>
        <w:tblW w:w="76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08"/>
        <w:gridCol w:w="3427"/>
        <w:gridCol w:w="2333"/>
      </w:tblGrid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b/>
                <w:sz w:val="20"/>
                <w:szCs w:val="20"/>
              </w:rPr>
              <w:t>Primer Name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2333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roduct  Size</w:t>
            </w: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2.3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CACCGAAGAGAGTTTTGTAGCGAG 3’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10796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11</w:t>
            </w:r>
            <w:r w:rsidR="00B84138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2.3 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CAACCAAGCAAAATTATTATAC 3’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_1900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GAGAAGAGAGTTTTGTAGCGA 3’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0</w:t>
            </w:r>
            <w:r w:rsidR="007717B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_1900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TCATCTTCCTCCGTGACTCTGC 3’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235E4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PT -</w:t>
            </w:r>
            <w:r w:rsidR="00B84138" w:rsidRPr="00227338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GATGTTGGCGACCTCGTATT 3’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235E4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809 </w:t>
            </w:r>
            <w:proofErr w:type="spellStart"/>
            <w:r w:rsidR="00B84138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235E4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PT -</w:t>
            </w:r>
            <w:r w:rsidR="00B84138" w:rsidRPr="0022733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GCGAAGAATCTCGTGCTTTC 3’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-679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GCTGGATTGCTCAGTGCATA 3’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235E4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0</w:t>
            </w:r>
            <w:r w:rsidR="00B84138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B84138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</w:tr>
      <w:tr w:rsidR="00B84138" w:rsidRPr="00227338" w:rsidTr="00D1315E">
        <w:trPr>
          <w:trHeight w:val="521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-679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AAGGCTCAGAGGTGACAGGA 3’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580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_832_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00FF0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‘ GGCATTCACCAACGAGCAAG 3 ‘</w:t>
            </w:r>
          </w:p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32bp</w:t>
            </w:r>
          </w:p>
        </w:tc>
      </w:tr>
      <w:tr w:rsidR="00B84138" w:rsidRPr="00227338" w:rsidTr="00D1315E">
        <w:trPr>
          <w:trHeight w:val="454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OsNHX1_832_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‘  TATGTATGCACTGAGCAAT 3 ‘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54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Trans_2_northern_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 xml:space="preserve">5 ‘ </w:t>
            </w:r>
            <w:r w:rsidRPr="00227338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GAAGCCAACCGAGAGAGGTC </w:t>
            </w: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3’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bp</w:t>
            </w: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Trans_2_northern_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 xml:space="preserve">5 ‘  </w:t>
            </w:r>
            <w:r w:rsidRPr="00227338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GAATTAGGCATTCACCAACGA </w:t>
            </w: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3’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G3PDH_F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 ‘  GCAGGAACCCTGAGGA 3 ‘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0bp</w:t>
            </w: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G3PDH_R</w:t>
            </w:r>
          </w:p>
        </w:tc>
        <w:tc>
          <w:tcPr>
            <w:tcW w:w="3427" w:type="dxa"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27338">
              <w:rPr>
                <w:rFonts w:asciiTheme="minorHAnsi" w:hAnsiTheme="minorHAnsi" w:cstheme="minorHAnsi"/>
                <w:sz w:val="20"/>
                <w:szCs w:val="20"/>
              </w:rPr>
              <w:t>5‘  TTCCCCCTCCAGTCCT 3 ‘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84138" w:rsidRPr="00227338" w:rsidTr="00D1315E">
        <w:trPr>
          <w:trHeight w:val="463"/>
        </w:trPr>
        <w:tc>
          <w:tcPr>
            <w:tcW w:w="1908" w:type="dxa"/>
            <w:vAlign w:val="center"/>
          </w:tcPr>
          <w:p w:rsidR="00B84138" w:rsidRPr="00B33FC7" w:rsidRDefault="00B33FC7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6_snRNA</w:t>
            </w:r>
            <w:r w:rsidR="00B84138" w:rsidRPr="00B33FC7">
              <w:rPr>
                <w:rFonts w:asciiTheme="minorHAnsi" w:hAnsiTheme="minorHAnsi" w:cstheme="minorHAnsi"/>
                <w:sz w:val="20"/>
                <w:szCs w:val="20"/>
              </w:rPr>
              <w:t>_F</w:t>
            </w:r>
          </w:p>
        </w:tc>
        <w:tc>
          <w:tcPr>
            <w:tcW w:w="3427" w:type="dxa"/>
            <w:vAlign w:val="center"/>
          </w:tcPr>
          <w:p w:rsidR="00B84138" w:rsidRPr="00B33FC7" w:rsidRDefault="00B84138" w:rsidP="00B33FC7">
            <w:pPr>
              <w:spacing w:line="480" w:lineRule="auto"/>
              <w:jc w:val="center"/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</w:pPr>
            <w:r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5‘ </w:t>
            </w:r>
            <w:r w:rsidR="00B33FC7"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>TACAGATAAGATTAGCATGGCCCC</w:t>
            </w:r>
            <w:r w:rsidR="00B33FC7"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 </w:t>
            </w:r>
            <w:r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>3 ‘</w:t>
            </w:r>
          </w:p>
        </w:tc>
        <w:tc>
          <w:tcPr>
            <w:tcW w:w="2333" w:type="dxa"/>
            <w:vMerge w:val="restart"/>
            <w:vAlign w:val="center"/>
          </w:tcPr>
          <w:p w:rsidR="00B84138" w:rsidRPr="00227338" w:rsidRDefault="00B33FC7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</w:t>
            </w:r>
            <w:r w:rsidR="00B84138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</w:p>
        </w:tc>
      </w:tr>
      <w:tr w:rsidR="00B84138" w:rsidRPr="00227338" w:rsidTr="00D1315E">
        <w:trPr>
          <w:trHeight w:val="473"/>
        </w:trPr>
        <w:tc>
          <w:tcPr>
            <w:tcW w:w="1908" w:type="dxa"/>
            <w:vAlign w:val="center"/>
          </w:tcPr>
          <w:p w:rsidR="00B84138" w:rsidRPr="00B33FC7" w:rsidRDefault="00B33FC7" w:rsidP="00D1315E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6_snRNA</w:t>
            </w:r>
            <w:r w:rsidR="00B84138" w:rsidRPr="00B33FC7">
              <w:rPr>
                <w:rFonts w:asciiTheme="minorHAnsi" w:hAnsiTheme="minorHAnsi" w:cstheme="minorHAnsi"/>
                <w:sz w:val="20"/>
                <w:szCs w:val="20"/>
              </w:rPr>
              <w:t>_R</w:t>
            </w:r>
          </w:p>
        </w:tc>
        <w:tc>
          <w:tcPr>
            <w:tcW w:w="3427" w:type="dxa"/>
            <w:vAlign w:val="center"/>
          </w:tcPr>
          <w:p w:rsidR="00B84138" w:rsidRPr="00B33FC7" w:rsidRDefault="00B84138" w:rsidP="00B33FC7">
            <w:pPr>
              <w:tabs>
                <w:tab w:val="left" w:pos="1257"/>
              </w:tabs>
              <w:spacing w:line="480" w:lineRule="auto"/>
              <w:ind w:hanging="162"/>
              <w:jc w:val="center"/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</w:pPr>
            <w:r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5‘ </w:t>
            </w:r>
            <w:r w:rsidR="00B33FC7"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 </w:t>
            </w:r>
            <w:r w:rsidR="00B33FC7"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>GGACCATTTCTCGATTTGTACGTG</w:t>
            </w:r>
            <w:r w:rsidR="00B33FC7"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 </w:t>
            </w:r>
            <w:r w:rsidRPr="00B33FC7">
              <w:rPr>
                <w:rFonts w:asciiTheme="minorHAnsi" w:hAnsiTheme="minorHAnsi"/>
                <w:color w:val="0D0D0D" w:themeColor="text1" w:themeTint="F2"/>
                <w:sz w:val="20"/>
                <w:szCs w:val="20"/>
              </w:rPr>
              <w:t xml:space="preserve"> 3‘</w:t>
            </w:r>
          </w:p>
        </w:tc>
        <w:tc>
          <w:tcPr>
            <w:tcW w:w="2333" w:type="dxa"/>
            <w:vMerge/>
            <w:vAlign w:val="center"/>
          </w:tcPr>
          <w:p w:rsidR="00B84138" w:rsidRPr="00227338" w:rsidRDefault="00B84138" w:rsidP="00D1315E">
            <w:pPr>
              <w:tabs>
                <w:tab w:val="left" w:pos="1257"/>
              </w:tabs>
              <w:spacing w:line="480" w:lineRule="auto"/>
              <w:ind w:hanging="1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B84138" w:rsidRPr="00227338" w:rsidRDefault="00B84138" w:rsidP="00F759A3">
      <w:pPr>
        <w:spacing w:line="480" w:lineRule="auto"/>
        <w:jc w:val="both"/>
        <w:rPr>
          <w:rFonts w:asciiTheme="minorHAnsi" w:hAnsiTheme="minorHAnsi" w:cstheme="minorHAnsi"/>
          <w:b/>
          <w:sz w:val="20"/>
          <w:szCs w:val="20"/>
        </w:rPr>
      </w:pPr>
    </w:p>
    <w:p w:rsidR="00B84138" w:rsidRPr="003C59B6" w:rsidRDefault="00B84138" w:rsidP="00B84138">
      <w:pPr>
        <w:rPr>
          <w:b/>
          <w:color w:val="000000" w:themeColor="text1"/>
          <w:sz w:val="18"/>
          <w:szCs w:val="18"/>
        </w:rPr>
      </w:pPr>
      <w:r w:rsidRPr="003C59B6">
        <w:rPr>
          <w:b/>
          <w:color w:val="000000" w:themeColor="text1"/>
          <w:sz w:val="18"/>
          <w:szCs w:val="18"/>
        </w:rPr>
        <w:t xml:space="preserve">NHX1 Transcript 2 specific probe sequence: 158 </w:t>
      </w:r>
      <w:proofErr w:type="spellStart"/>
      <w:r w:rsidRPr="003C59B6">
        <w:rPr>
          <w:b/>
          <w:color w:val="000000" w:themeColor="text1"/>
          <w:sz w:val="18"/>
          <w:szCs w:val="18"/>
        </w:rPr>
        <w:t>bp</w:t>
      </w:r>
      <w:proofErr w:type="spellEnd"/>
    </w:p>
    <w:p w:rsidR="00B84138" w:rsidRDefault="00B84138" w:rsidP="00B84138">
      <w:r w:rsidRPr="00B84138">
        <w:rPr>
          <w:color w:val="000000" w:themeColor="text1"/>
          <w:sz w:val="18"/>
          <w:szCs w:val="18"/>
        </w:rPr>
        <w:t>GAAGCCAACCGAGAGAGGTC</w:t>
      </w:r>
      <w:r w:rsidRPr="00B84138">
        <w:rPr>
          <w:color w:val="000000"/>
          <w:sz w:val="18"/>
          <w:szCs w:val="18"/>
        </w:rPr>
        <w:t>TCGATACCAAATCCCGATTTCTCAACCTGAATCCCCCCCCCACGTTCCTCGTTTCAATCTGTTCGTCTGCGAATCGAATTCTTTGTTTTTTTTTCTCTAATTTTACCGGGAATTGTCGAATTAGGCATTCACCAACGA</w:t>
      </w:r>
    </w:p>
    <w:p w:rsidR="00F759A3" w:rsidRDefault="00F759A3" w:rsidP="00F759A3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DC3CED" w:rsidRDefault="00DC3CED" w:rsidP="00F759A3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DC3CED" w:rsidRDefault="00DC3CED" w:rsidP="00F759A3">
      <w:pPr>
        <w:spacing w:line="480" w:lineRule="auto"/>
        <w:jc w:val="both"/>
        <w:rPr>
          <w:rFonts w:asciiTheme="minorHAnsi" w:hAnsiTheme="minorHAnsi" w:cstheme="minorHAnsi"/>
          <w:b/>
          <w:sz w:val="20"/>
          <w:szCs w:val="20"/>
        </w:rPr>
      </w:pPr>
      <w:r w:rsidRPr="00227338">
        <w:rPr>
          <w:rFonts w:asciiTheme="minorHAnsi" w:hAnsiTheme="minorHAnsi" w:cstheme="minorHAnsi"/>
          <w:b/>
          <w:sz w:val="20"/>
          <w:szCs w:val="20"/>
        </w:rPr>
        <w:lastRenderedPageBreak/>
        <w:t>Supplementary Material 1</w:t>
      </w:r>
      <w:r>
        <w:rPr>
          <w:rFonts w:asciiTheme="minorHAnsi" w:hAnsiTheme="minorHAnsi" w:cstheme="minorHAnsi"/>
          <w:b/>
          <w:sz w:val="20"/>
          <w:szCs w:val="20"/>
        </w:rPr>
        <w:t>.2</w:t>
      </w:r>
      <w:r w:rsidRPr="00227338">
        <w:rPr>
          <w:rFonts w:asciiTheme="minorHAnsi" w:hAnsiTheme="minorHAnsi" w:cstheme="minorHAnsi"/>
          <w:b/>
          <w:sz w:val="20"/>
          <w:szCs w:val="20"/>
        </w:rPr>
        <w:t>:</w:t>
      </w:r>
    </w:p>
    <w:p w:rsidR="00DC3CED" w:rsidRDefault="00DC3CED" w:rsidP="00F759A3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noProof/>
          <w:sz w:val="20"/>
          <w:szCs w:val="20"/>
          <w:lang w:eastAsia="en-US" w:bidi="bn-IN"/>
        </w:rPr>
        <w:drawing>
          <wp:inline distT="0" distB="0" distL="0" distR="0">
            <wp:extent cx="5486400" cy="1996399"/>
            <wp:effectExtent l="19050" t="0" r="0" b="0"/>
            <wp:docPr id="1" name="Picture 1" descr="C:\Users\sudip\Desktop\T-D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dip\Desktop\T-DN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963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CED" w:rsidRPr="00103D41" w:rsidRDefault="00DC3CED" w:rsidP="00DC3CED">
      <w:pPr>
        <w:jc w:val="both"/>
        <w:rPr>
          <w:rFonts w:asciiTheme="minorHAnsi" w:hAnsiTheme="minorHAnsi" w:cstheme="minorHAnsi"/>
          <w:sz w:val="18"/>
          <w:szCs w:val="18"/>
        </w:rPr>
      </w:pPr>
      <w:r w:rsidRPr="00103D41">
        <w:rPr>
          <w:rFonts w:asciiTheme="minorHAnsi" w:hAnsiTheme="minorHAnsi" w:cstheme="minorHAnsi"/>
          <w:b/>
          <w:sz w:val="20"/>
          <w:szCs w:val="20"/>
        </w:rPr>
        <w:t>Figure: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103D41">
        <w:rPr>
          <w:rFonts w:asciiTheme="minorHAnsi" w:hAnsiTheme="minorHAnsi" w:cstheme="minorHAnsi"/>
          <w:sz w:val="20"/>
          <w:szCs w:val="20"/>
        </w:rPr>
        <w:t xml:space="preserve">Schematic diagram of T-DNA </w:t>
      </w:r>
      <w:r w:rsidR="00B708FF">
        <w:rPr>
          <w:rFonts w:asciiTheme="minorHAnsi" w:hAnsiTheme="minorHAnsi" w:cstheme="minorHAnsi"/>
          <w:sz w:val="20"/>
          <w:szCs w:val="20"/>
        </w:rPr>
        <w:t>region</w:t>
      </w:r>
      <w:r w:rsidRPr="00103D41">
        <w:rPr>
          <w:rFonts w:asciiTheme="minorHAnsi" w:hAnsiTheme="minorHAnsi" w:cstheme="minorHAnsi"/>
          <w:sz w:val="20"/>
          <w:szCs w:val="20"/>
        </w:rPr>
        <w:t xml:space="preserve"> of pH7WG2_OsNHX1 2.3 (A) and pH7WG2_OsNHX1 1.9 expression vector,</w:t>
      </w:r>
      <w:r w:rsidRPr="00103D41">
        <w:rPr>
          <w:rFonts w:asciiTheme="minorHAnsi" w:hAnsiTheme="minorHAnsi" w:cstheme="minorHAnsi"/>
          <w:sz w:val="18"/>
          <w:szCs w:val="18"/>
        </w:rPr>
        <w:t xml:space="preserve"> RB right border; P35S cauliflower mosaic virus 35S promoter; 5</w:t>
      </w:r>
      <w:r w:rsidR="000579C9" w:rsidRPr="00103D41">
        <w:rPr>
          <w:rFonts w:asciiTheme="minorHAnsi" w:hAnsiTheme="minorHAnsi" w:cstheme="minorHAnsi"/>
          <w:sz w:val="18"/>
          <w:szCs w:val="18"/>
        </w:rPr>
        <w:t>’UTR</w:t>
      </w:r>
      <w:ins w:id="0" w:author="Zeba" w:date="2016-01-12T10:03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="000579C9" w:rsidRPr="00103D41">
        <w:rPr>
          <w:rFonts w:asciiTheme="minorHAnsi" w:hAnsiTheme="minorHAnsi" w:cstheme="minorHAnsi"/>
          <w:sz w:val="18"/>
          <w:szCs w:val="18"/>
        </w:rPr>
        <w:t xml:space="preserve"> 5’ </w:t>
      </w:r>
      <w:proofErr w:type="spellStart"/>
      <w:r w:rsidR="000579C9" w:rsidRPr="00103D41">
        <w:rPr>
          <w:rFonts w:asciiTheme="minorHAnsi" w:hAnsiTheme="minorHAnsi" w:cstheme="minorHAnsi"/>
          <w:sz w:val="18"/>
          <w:szCs w:val="18"/>
        </w:rPr>
        <w:t>untranslated</w:t>
      </w:r>
      <w:proofErr w:type="spellEnd"/>
      <w:r w:rsidR="000579C9" w:rsidRPr="00103D41">
        <w:rPr>
          <w:rFonts w:asciiTheme="minorHAnsi" w:hAnsiTheme="minorHAnsi" w:cstheme="minorHAnsi"/>
          <w:sz w:val="18"/>
          <w:szCs w:val="18"/>
        </w:rPr>
        <w:t xml:space="preserve"> region; CDS</w:t>
      </w:r>
      <w:ins w:id="1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="000579C9" w:rsidRPr="00103D41">
        <w:rPr>
          <w:rFonts w:asciiTheme="minorHAnsi" w:hAnsiTheme="minorHAnsi" w:cstheme="minorHAnsi"/>
          <w:sz w:val="18"/>
          <w:szCs w:val="18"/>
        </w:rPr>
        <w:t xml:space="preserve"> coding sequence; </w:t>
      </w:r>
      <w:bookmarkStart w:id="2" w:name="_GoBack"/>
      <w:bookmarkEnd w:id="2"/>
      <w:del w:id="3" w:author="Zeba" w:date="2016-01-12T10:39:00Z">
        <w:r w:rsidR="000579C9" w:rsidRPr="00103D41" w:rsidDel="00E834B5">
          <w:rPr>
            <w:rFonts w:asciiTheme="minorHAnsi" w:hAnsiTheme="minorHAnsi" w:cstheme="minorHAnsi"/>
            <w:sz w:val="18"/>
            <w:szCs w:val="18"/>
          </w:rPr>
          <w:delText xml:space="preserve"> </w:delText>
        </w:r>
      </w:del>
      <w:r w:rsidR="000579C9" w:rsidRPr="00103D41">
        <w:rPr>
          <w:rFonts w:asciiTheme="minorHAnsi" w:hAnsiTheme="minorHAnsi" w:cstheme="minorHAnsi"/>
          <w:sz w:val="18"/>
          <w:szCs w:val="18"/>
        </w:rPr>
        <w:t>3’UTR</w:t>
      </w:r>
      <w:ins w:id="4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="000579C9" w:rsidRPr="00103D41">
        <w:rPr>
          <w:rFonts w:asciiTheme="minorHAnsi" w:hAnsiTheme="minorHAnsi" w:cstheme="minorHAnsi"/>
          <w:sz w:val="18"/>
          <w:szCs w:val="18"/>
        </w:rPr>
        <w:t xml:space="preserve"> 3’ </w:t>
      </w:r>
      <w:proofErr w:type="spellStart"/>
      <w:r w:rsidR="000579C9" w:rsidRPr="00103D41">
        <w:rPr>
          <w:rFonts w:asciiTheme="minorHAnsi" w:hAnsiTheme="minorHAnsi" w:cstheme="minorHAnsi"/>
          <w:sz w:val="18"/>
          <w:szCs w:val="18"/>
        </w:rPr>
        <w:t>untranslated</w:t>
      </w:r>
      <w:proofErr w:type="spellEnd"/>
      <w:r w:rsidR="000579C9" w:rsidRPr="00103D41">
        <w:rPr>
          <w:rFonts w:asciiTheme="minorHAnsi" w:hAnsiTheme="minorHAnsi" w:cstheme="minorHAnsi"/>
          <w:sz w:val="18"/>
          <w:szCs w:val="18"/>
        </w:rPr>
        <w:t xml:space="preserve"> region; </w:t>
      </w:r>
      <w:r w:rsidRPr="00103D41">
        <w:rPr>
          <w:rFonts w:asciiTheme="minorHAnsi" w:hAnsiTheme="minorHAnsi" w:cstheme="minorHAnsi"/>
          <w:sz w:val="18"/>
          <w:szCs w:val="18"/>
        </w:rPr>
        <w:t>T35S</w:t>
      </w:r>
      <w:ins w:id="5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Pr="00103D41">
        <w:rPr>
          <w:rFonts w:asciiTheme="minorHAnsi" w:hAnsiTheme="minorHAnsi" w:cstheme="minorHAnsi"/>
          <w:sz w:val="18"/>
          <w:szCs w:val="18"/>
        </w:rPr>
        <w:t xml:space="preserve"> cauliflower mosaic virus 35S terminator; PNOS</w:t>
      </w:r>
      <w:ins w:id="6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Pr="00103D41">
        <w:rPr>
          <w:rFonts w:asciiTheme="minorHAnsi" w:hAnsiTheme="minorHAnsi" w:cstheme="minorHAnsi"/>
          <w:sz w:val="18"/>
          <w:szCs w:val="18"/>
        </w:rPr>
        <w:t xml:space="preserve"> NOS promoter; HPTII</w:t>
      </w:r>
      <w:ins w:id="7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Pr="00103D41">
        <w:rPr>
          <w:rFonts w:asciiTheme="minorHAnsi" w:hAnsiTheme="minorHAnsi" w:cstheme="minorHAnsi"/>
          <w:sz w:val="18"/>
          <w:szCs w:val="18"/>
        </w:rPr>
        <w:t xml:space="preserve"> </w:t>
      </w:r>
      <w:proofErr w:type="spellStart"/>
      <w:r w:rsidRPr="00103D41">
        <w:rPr>
          <w:rFonts w:asciiTheme="minorHAnsi" w:hAnsiTheme="minorHAnsi" w:cstheme="minorHAnsi"/>
          <w:sz w:val="18"/>
          <w:szCs w:val="18"/>
        </w:rPr>
        <w:t>Hygromycin</w:t>
      </w:r>
      <w:proofErr w:type="spellEnd"/>
      <w:r w:rsidRPr="00103D41">
        <w:rPr>
          <w:rFonts w:asciiTheme="minorHAnsi" w:hAnsiTheme="minorHAnsi" w:cstheme="minorHAnsi"/>
          <w:sz w:val="18"/>
          <w:szCs w:val="18"/>
        </w:rPr>
        <w:t xml:space="preserve"> resistant gene; TNOS</w:t>
      </w:r>
      <w:ins w:id="8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Pr="00103D41">
        <w:rPr>
          <w:rFonts w:asciiTheme="minorHAnsi" w:hAnsiTheme="minorHAnsi" w:cstheme="minorHAnsi"/>
          <w:sz w:val="18"/>
          <w:szCs w:val="18"/>
        </w:rPr>
        <w:t xml:space="preserve"> NOS terminator; LB</w:t>
      </w:r>
      <w:ins w:id="9" w:author="Zeba" w:date="2016-01-12T10:04:00Z">
        <w:r w:rsidR="006D23A1">
          <w:rPr>
            <w:rFonts w:asciiTheme="minorHAnsi" w:hAnsiTheme="minorHAnsi" w:cstheme="minorHAnsi"/>
            <w:sz w:val="18"/>
            <w:szCs w:val="18"/>
          </w:rPr>
          <w:t>:</w:t>
        </w:r>
      </w:ins>
      <w:r w:rsidRPr="00103D41">
        <w:rPr>
          <w:rFonts w:asciiTheme="minorHAnsi" w:hAnsiTheme="minorHAnsi" w:cstheme="minorHAnsi"/>
          <w:sz w:val="18"/>
          <w:szCs w:val="18"/>
        </w:rPr>
        <w:t xml:space="preserve"> Left border</w:t>
      </w:r>
    </w:p>
    <w:p w:rsidR="00DC3CED" w:rsidRPr="00103D41" w:rsidRDefault="00DC3CED" w:rsidP="00DC3CED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DC3CED" w:rsidRPr="00227338" w:rsidRDefault="00DC3CED">
      <w:pPr>
        <w:spacing w:line="480" w:lineRule="auto"/>
        <w:jc w:val="both"/>
        <w:rPr>
          <w:rFonts w:asciiTheme="minorHAnsi" w:hAnsiTheme="minorHAnsi" w:cstheme="minorHAnsi"/>
          <w:sz w:val="20"/>
          <w:szCs w:val="20"/>
        </w:rPr>
      </w:pPr>
    </w:p>
    <w:sectPr w:rsidR="00DC3CED" w:rsidRPr="00227338" w:rsidSect="00041CA4">
      <w:footerReference w:type="default" r:id="rId10"/>
      <w:pgSz w:w="12240" w:h="15840"/>
      <w:pgMar w:top="1999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3C33" w:rsidRDefault="00133C33" w:rsidP="00664A02">
      <w:pPr>
        <w:spacing w:line="240" w:lineRule="auto"/>
      </w:pPr>
      <w:r>
        <w:separator/>
      </w:r>
    </w:p>
  </w:endnote>
  <w:endnote w:type="continuationSeparator" w:id="0">
    <w:p w:rsidR="00133C33" w:rsidRDefault="00133C33" w:rsidP="00664A0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9682903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107968" w:rsidRDefault="00107968">
            <w:pPr>
              <w:pStyle w:val="Footer"/>
              <w:jc w:val="center"/>
            </w:pPr>
            <w:r>
              <w:t xml:space="preserve">Page </w:t>
            </w:r>
            <w:r w:rsidR="007C7853"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7C7853">
              <w:rPr>
                <w:b/>
              </w:rPr>
              <w:fldChar w:fldCharType="separate"/>
            </w:r>
            <w:r w:rsidR="00B33FC7">
              <w:rPr>
                <w:b/>
                <w:noProof/>
              </w:rPr>
              <w:t>1</w:t>
            </w:r>
            <w:r w:rsidR="007C7853">
              <w:rPr>
                <w:b/>
              </w:rPr>
              <w:fldChar w:fldCharType="end"/>
            </w:r>
            <w:r>
              <w:t xml:space="preserve"> of </w:t>
            </w:r>
            <w:r w:rsidR="007C7853"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7C7853">
              <w:rPr>
                <w:b/>
              </w:rPr>
              <w:fldChar w:fldCharType="separate"/>
            </w:r>
            <w:r w:rsidR="00B33FC7">
              <w:rPr>
                <w:b/>
                <w:noProof/>
              </w:rPr>
              <w:t>2</w:t>
            </w:r>
            <w:r w:rsidR="007C7853">
              <w:rPr>
                <w:b/>
              </w:rPr>
              <w:fldChar w:fldCharType="end"/>
            </w:r>
          </w:p>
        </w:sdtContent>
      </w:sdt>
    </w:sdtContent>
  </w:sdt>
  <w:p w:rsidR="000459D7" w:rsidRDefault="00133C3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3C33" w:rsidRDefault="00133C33" w:rsidP="00664A02">
      <w:pPr>
        <w:spacing w:line="240" w:lineRule="auto"/>
      </w:pPr>
      <w:r>
        <w:separator/>
      </w:r>
    </w:p>
  </w:footnote>
  <w:footnote w:type="continuationSeparator" w:id="0">
    <w:p w:rsidR="00133C33" w:rsidRDefault="00133C33" w:rsidP="00664A02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eba">
    <w15:presenceInfo w15:providerId="None" w15:userId="Zeb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59A3"/>
    <w:rsid w:val="00041CA4"/>
    <w:rsid w:val="00044DF2"/>
    <w:rsid w:val="000579C9"/>
    <w:rsid w:val="00071A5A"/>
    <w:rsid w:val="00103D41"/>
    <w:rsid w:val="00107046"/>
    <w:rsid w:val="00107968"/>
    <w:rsid w:val="0012611C"/>
    <w:rsid w:val="00133C33"/>
    <w:rsid w:val="00134215"/>
    <w:rsid w:val="00142819"/>
    <w:rsid w:val="00143155"/>
    <w:rsid w:val="001A0AEC"/>
    <w:rsid w:val="001D0309"/>
    <w:rsid w:val="001F7E9B"/>
    <w:rsid w:val="00227338"/>
    <w:rsid w:val="00235E48"/>
    <w:rsid w:val="00240A4E"/>
    <w:rsid w:val="002B546A"/>
    <w:rsid w:val="003345B2"/>
    <w:rsid w:val="003C59B6"/>
    <w:rsid w:val="003D51C6"/>
    <w:rsid w:val="0043667E"/>
    <w:rsid w:val="004B2902"/>
    <w:rsid w:val="004D4C55"/>
    <w:rsid w:val="004D6C77"/>
    <w:rsid w:val="004F2309"/>
    <w:rsid w:val="004F761B"/>
    <w:rsid w:val="005219F7"/>
    <w:rsid w:val="00606C6F"/>
    <w:rsid w:val="006257D8"/>
    <w:rsid w:val="00664A02"/>
    <w:rsid w:val="006A18B4"/>
    <w:rsid w:val="006D23A1"/>
    <w:rsid w:val="006E6BE8"/>
    <w:rsid w:val="007717BF"/>
    <w:rsid w:val="007C7853"/>
    <w:rsid w:val="00851763"/>
    <w:rsid w:val="00853E82"/>
    <w:rsid w:val="008F4B09"/>
    <w:rsid w:val="0090452F"/>
    <w:rsid w:val="009141D7"/>
    <w:rsid w:val="00927C1A"/>
    <w:rsid w:val="0095325B"/>
    <w:rsid w:val="009E1504"/>
    <w:rsid w:val="00AB5925"/>
    <w:rsid w:val="00AC0EA9"/>
    <w:rsid w:val="00AE36B8"/>
    <w:rsid w:val="00AF338B"/>
    <w:rsid w:val="00B33FC7"/>
    <w:rsid w:val="00B708FF"/>
    <w:rsid w:val="00B84138"/>
    <w:rsid w:val="00B97813"/>
    <w:rsid w:val="00C24FFD"/>
    <w:rsid w:val="00C70AED"/>
    <w:rsid w:val="00CB5D7C"/>
    <w:rsid w:val="00CE38EF"/>
    <w:rsid w:val="00D0414C"/>
    <w:rsid w:val="00D1315E"/>
    <w:rsid w:val="00D678D1"/>
    <w:rsid w:val="00DB3431"/>
    <w:rsid w:val="00DC3CED"/>
    <w:rsid w:val="00DD46A8"/>
    <w:rsid w:val="00E834B5"/>
    <w:rsid w:val="00EC4736"/>
    <w:rsid w:val="00ED33C5"/>
    <w:rsid w:val="00ED4B65"/>
    <w:rsid w:val="00F528F6"/>
    <w:rsid w:val="00F75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A3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759A3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9A3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759A3"/>
  </w:style>
  <w:style w:type="character" w:styleId="CommentReference">
    <w:name w:val="annotation reference"/>
    <w:basedOn w:val="DefaultParagraphFont"/>
    <w:rsid w:val="0010704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0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046"/>
    <w:rPr>
      <w:rFonts w:ascii="Tahoma" w:eastAsia="Times New Roman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7D8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7D8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10796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7968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4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uthor's Proof</StageName>
    <IsDeleted xmlns="39616538-2d66-4de6-9e6e-2b8794b7525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6DFB5C5-64B7-457C-9134-52675B554862}"/>
</file>

<file path=customXml/itemProps2.xml><?xml version="1.0" encoding="utf-8"?>
<ds:datastoreItem xmlns:ds="http://schemas.openxmlformats.org/officeDocument/2006/customXml" ds:itemID="{59BDCA97-E047-4696-B763-4032F6C9CA16}"/>
</file>

<file path=customXml/itemProps3.xml><?xml version="1.0" encoding="utf-8"?>
<ds:datastoreItem xmlns:ds="http://schemas.openxmlformats.org/officeDocument/2006/customXml" ds:itemID="{B030667B-A9B4-4EED-9AD4-3DBD3F7896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Sabrina Elias</cp:lastModifiedBy>
  <cp:revision>4</cp:revision>
  <dcterms:created xsi:type="dcterms:W3CDTF">2016-01-12T04:32:00Z</dcterms:created>
  <dcterms:modified xsi:type="dcterms:W3CDTF">2016-01-1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